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109E8" w14:textId="43EAE3AF" w:rsidR="00A87733" w:rsidRDefault="00A87733" w:rsidP="00D26C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87733">
        <w:rPr>
          <w:rFonts w:ascii="Times New Roman" w:hAnsi="Times New Roman" w:cs="Times New Roman"/>
          <w:b/>
          <w:lang w:val="en-US"/>
        </w:rPr>
        <w:t xml:space="preserve">How does emotion influence the creativity evaluation of </w:t>
      </w:r>
      <w:ins w:id="0" w:author="Serena Mastria" w:date="2019-06-25T11:38:00Z">
        <w:r w:rsidR="009D5C24">
          <w:rPr>
            <w:rFonts w:ascii="Times New Roman" w:hAnsi="Times New Roman" w:cs="Times New Roman"/>
            <w:b/>
            <w:lang w:val="en-US"/>
          </w:rPr>
          <w:t xml:space="preserve">exogenous </w:t>
        </w:r>
      </w:ins>
      <w:r w:rsidRPr="00A87733">
        <w:rPr>
          <w:rFonts w:ascii="Times New Roman" w:hAnsi="Times New Roman" w:cs="Times New Roman"/>
          <w:b/>
          <w:lang w:val="en-US"/>
        </w:rPr>
        <w:t>alternative ideas?</w:t>
      </w:r>
      <w:bookmarkStart w:id="1" w:name="_GoBack"/>
      <w:bookmarkEnd w:id="1"/>
    </w:p>
    <w:p w14:paraId="7119FB86" w14:textId="06F5FC13" w:rsidR="00092D93" w:rsidRPr="006A46FB" w:rsidRDefault="00092D93" w:rsidP="00D26CD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A46FB">
        <w:rPr>
          <w:rFonts w:ascii="Times New Roman" w:hAnsi="Times New Roman" w:cs="Times New Roman"/>
          <w:b/>
          <w:lang w:val="en-US"/>
        </w:rPr>
        <w:t xml:space="preserve">Supplementary </w:t>
      </w:r>
      <w:r w:rsidR="00FB58FE" w:rsidRPr="006A46FB">
        <w:rPr>
          <w:rFonts w:ascii="Times New Roman" w:hAnsi="Times New Roman" w:cs="Times New Roman"/>
          <w:b/>
          <w:lang w:val="en-US"/>
        </w:rPr>
        <w:t>1</w:t>
      </w:r>
      <w:r w:rsidRPr="006A46FB">
        <w:rPr>
          <w:rFonts w:ascii="Times New Roman" w:hAnsi="Times New Roman" w:cs="Times New Roman"/>
          <w:b/>
          <w:lang w:val="en-US"/>
        </w:rPr>
        <w:t xml:space="preserve"> - </w:t>
      </w:r>
      <w:r w:rsidRPr="006A46FB">
        <w:rPr>
          <w:rFonts w:ascii="Times New Roman" w:hAnsi="Times New Roman" w:cs="Times New Roman"/>
          <w:b/>
          <w:bCs/>
          <w:lang w:val="en-US"/>
        </w:rPr>
        <w:t xml:space="preserve">IAPS </w:t>
      </w:r>
      <w:r w:rsidR="00A069D7" w:rsidRPr="006A46FB">
        <w:rPr>
          <w:rFonts w:ascii="Times New Roman" w:hAnsi="Times New Roman" w:cs="Times New Roman"/>
          <w:b/>
          <w:bCs/>
          <w:lang w:val="en-US"/>
        </w:rPr>
        <w:t>codes</w:t>
      </w:r>
    </w:p>
    <w:p w14:paraId="312C1966" w14:textId="142DD188" w:rsidR="00271B49" w:rsidRPr="006A46FB" w:rsidRDefault="003001EB" w:rsidP="00B67F7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6A46FB">
        <w:rPr>
          <w:rFonts w:ascii="Times New Roman" w:hAnsi="Times New Roman" w:cs="Times New Roman"/>
          <w:lang w:val="en-US"/>
        </w:rPr>
        <w:t>The codes for the International Affective Picture System (Lang et al., 2008) database included in the stimulus set used in the current study we</w:t>
      </w:r>
      <w:r w:rsidR="00A22A3F" w:rsidRPr="006A46FB">
        <w:rPr>
          <w:rFonts w:ascii="Times New Roman" w:hAnsi="Times New Roman" w:cs="Times New Roman"/>
          <w:lang w:val="en-US"/>
        </w:rPr>
        <w:t>r</w:t>
      </w:r>
      <w:r w:rsidRPr="006A46FB">
        <w:rPr>
          <w:rFonts w:ascii="Times New Roman" w:hAnsi="Times New Roman" w:cs="Times New Roman"/>
          <w:lang w:val="en-US"/>
        </w:rPr>
        <w:t xml:space="preserve">e </w:t>
      </w:r>
      <w:r w:rsidR="00A22A3F" w:rsidRPr="006A46FB">
        <w:rPr>
          <w:rFonts w:ascii="Times New Roman" w:hAnsi="Times New Roman" w:cs="Times New Roman"/>
          <w:lang w:val="en-US"/>
        </w:rPr>
        <w:t>as follows</w:t>
      </w:r>
      <w:r w:rsidRPr="006A46FB">
        <w:rPr>
          <w:rFonts w:ascii="Times New Roman" w:hAnsi="Times New Roman" w:cs="Times New Roman"/>
          <w:lang w:val="en-US"/>
        </w:rPr>
        <w:t>: Pleasant: 2530, 2550, 4597, 4599, 4601, 4604, 4607, 4608, 4609, 4611, 4616, 4619, 4622, 4623, 4624, 4625, 4626, 4640, 4641, 4643, 4645, 4647, 4649, 4650, 4651, 4652, 4653, 4656, 4658, 4659, 4660, 4664.1, 4666, 4668, 4669, 4670, 4672, 4676, 4677, 4680, 4681, 4683, 4687, 4689, 4690, 4692, 4693, 4694, 4695, 4697, 4698, 4800, 4810. Neutral: 2102, 2104, 2191, 2305, 2372, 2374, 2377, 2382, 2383, 2384, 2390, 2393, 2394, 2400, 2411, 2435, 2485, 2488, 2489, 2495, 2513, 2570, 2579, 2595, 2600, 2635, 2745.1, 2749, 2850, 4605, 5410, 7493, 9331. Unpleasant: 3000, 3010, 3015, 3016, 3017, 3030, 3051, 3053, 3059, 3060, 3061, 3062, 3063, 3064, 3068, 3069, 3071, 3080, 3100, 3101, 3102, 3103, 3110, 3120, 3130, 3131, 3140, 3150, 3160, 3168, 3170, 3180, 3181, 3185, 3190, 3191, 3195, 3212, 3213, 3225, 3261, 3266, 3301, 3400, 6200, 6210, 6212, 6213, 6220, 6231, 6242, 6243, 6244, 6250.1, 6260, 6300, 6312, 6313, 6314, 6315, 6350, 6360, 6410, 6510, 6520, 6530, 6540, 6550, 6555, 6560, 6563, 6570, 6825, 6834, 7062, 7205, 9253, 9405, 9432.</w:t>
      </w:r>
    </w:p>
    <w:sectPr w:rsidR="00271B49" w:rsidRPr="006A46FB" w:rsidSect="008341E1">
      <w:headerReference w:type="default" r:id="rId7"/>
      <w:footerReference w:type="default" r:id="rId8"/>
      <w:pgSz w:w="12240" w:h="15840" w:code="1"/>
      <w:pgMar w:top="1701" w:right="1134" w:bottom="567" w:left="1134" w:header="720" w:footer="720" w:gutter="0"/>
      <w:cols w:space="332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E24888" w14:textId="77777777" w:rsidR="003001EB" w:rsidRDefault="003001EB" w:rsidP="00AF3A1B">
      <w:pPr>
        <w:spacing w:after="0" w:line="240" w:lineRule="auto"/>
      </w:pPr>
      <w:r>
        <w:separator/>
      </w:r>
    </w:p>
  </w:endnote>
  <w:endnote w:type="continuationSeparator" w:id="0">
    <w:p w14:paraId="0FB7D0D7" w14:textId="77777777" w:rsidR="003001EB" w:rsidRDefault="003001EB" w:rsidP="00AF3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11339063"/>
      <w:docPartObj>
        <w:docPartGallery w:val="Page Numbers (Bottom of Page)"/>
        <w:docPartUnique/>
      </w:docPartObj>
    </w:sdtPr>
    <w:sdtEndPr/>
    <w:sdtContent>
      <w:p w14:paraId="0B260F2C" w14:textId="77777777" w:rsidR="003001EB" w:rsidRDefault="003001EB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</w:p>
      <w:p w14:paraId="4E20CD98" w14:textId="77777777" w:rsidR="003001EB" w:rsidRPr="008341E1" w:rsidRDefault="003001EB" w:rsidP="008341E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07C1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07C1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07C1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F633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07C1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7319B" w14:textId="77777777" w:rsidR="003001EB" w:rsidRDefault="003001EB" w:rsidP="00AF3A1B">
      <w:pPr>
        <w:spacing w:after="0" w:line="240" w:lineRule="auto"/>
      </w:pPr>
      <w:r>
        <w:separator/>
      </w:r>
    </w:p>
  </w:footnote>
  <w:footnote w:type="continuationSeparator" w:id="0">
    <w:p w14:paraId="3BD3C1DC" w14:textId="77777777" w:rsidR="003001EB" w:rsidRDefault="003001EB" w:rsidP="00AF3A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5FF55" w14:textId="5C5F025F" w:rsidR="003001EB" w:rsidRPr="00E16252" w:rsidRDefault="003001EB">
    <w:pPr>
      <w:pStyle w:val="Header"/>
      <w:rPr>
        <w:rFonts w:ascii="Times New Roman" w:hAnsi="Times New Roman" w:cs="Times New Roman"/>
        <w:i/>
        <w:lang w:val="en-US"/>
      </w:rPr>
    </w:pPr>
    <w:r>
      <w:rPr>
        <w:rFonts w:ascii="Times New Roman" w:hAnsi="Times New Roman" w:cs="Times New Roman"/>
        <w:lang w:val="en-US"/>
      </w:rPr>
      <w:t>Mastria</w:t>
    </w:r>
    <w:r w:rsidRPr="00E16252">
      <w:rPr>
        <w:rFonts w:ascii="Times New Roman" w:hAnsi="Times New Roman" w:cs="Times New Roman"/>
        <w:lang w:val="en-US"/>
      </w:rPr>
      <w:t xml:space="preserve">, </w:t>
    </w:r>
    <w:proofErr w:type="spellStart"/>
    <w:r>
      <w:rPr>
        <w:rFonts w:ascii="Times New Roman" w:hAnsi="Times New Roman" w:cs="Times New Roman"/>
        <w:lang w:val="en-US"/>
      </w:rPr>
      <w:t>Agnoli</w:t>
    </w:r>
    <w:proofErr w:type="spellEnd"/>
    <w:r>
      <w:rPr>
        <w:rFonts w:ascii="Times New Roman" w:hAnsi="Times New Roman" w:cs="Times New Roman"/>
        <w:lang w:val="en-US"/>
      </w:rPr>
      <w:t xml:space="preserve"> &amp; </w:t>
    </w:r>
    <w:proofErr w:type="spellStart"/>
    <w:r>
      <w:rPr>
        <w:rFonts w:ascii="Times New Roman" w:hAnsi="Times New Roman" w:cs="Times New Roman"/>
        <w:lang w:val="en-US"/>
      </w:rPr>
      <w:t>Corazza</w:t>
    </w:r>
    <w:proofErr w:type="spellEnd"/>
    <w:r w:rsidRPr="00E16252">
      <w:rPr>
        <w:rFonts w:ascii="Times New Roman" w:hAnsi="Times New Roman" w:cs="Times New Roman"/>
        <w:lang w:val="en-US"/>
      </w:rPr>
      <w:t xml:space="preserve">                               </w:t>
    </w:r>
    <w:r>
      <w:rPr>
        <w:rFonts w:ascii="Times New Roman" w:hAnsi="Times New Roman" w:cs="Times New Roman"/>
        <w:lang w:val="en-US"/>
      </w:rPr>
      <w:t xml:space="preserve">                  </w:t>
    </w:r>
    <w:r>
      <w:rPr>
        <w:rFonts w:ascii="Times New Roman" w:hAnsi="Times New Roman" w:cs="Times New Roman"/>
        <w:lang w:val="en-US"/>
      </w:rPr>
      <w:tab/>
    </w:r>
    <w:r w:rsidR="00A87733">
      <w:rPr>
        <w:rFonts w:ascii="Times New Roman" w:hAnsi="Times New Roman" w:cs="Times New Roman"/>
        <w:i/>
        <w:lang w:val="en-US"/>
      </w:rPr>
      <w:t>Emotions</w:t>
    </w:r>
    <w:r w:rsidRPr="00C46BA8">
      <w:rPr>
        <w:rFonts w:ascii="Times New Roman" w:hAnsi="Times New Roman" w:cs="Times New Roman"/>
        <w:i/>
        <w:lang w:val="en-US"/>
      </w:rPr>
      <w:t xml:space="preserve"> and </w:t>
    </w:r>
    <w:ins w:id="2" w:author="Serena Mastria" w:date="2019-06-25T11:38:00Z">
      <w:r w:rsidR="009D5C24">
        <w:rPr>
          <w:rFonts w:ascii="Times New Roman" w:hAnsi="Times New Roman" w:cs="Times New Roman"/>
          <w:i/>
          <w:lang w:val="en-US"/>
        </w:rPr>
        <w:t>the e</w:t>
      </w:r>
    </w:ins>
    <w:del w:id="3" w:author="Serena Mastria" w:date="2019-06-25T11:38:00Z">
      <w:r w:rsidRPr="00C46BA8" w:rsidDel="009D5C24">
        <w:rPr>
          <w:rFonts w:ascii="Times New Roman" w:hAnsi="Times New Roman" w:cs="Times New Roman"/>
          <w:i/>
          <w:lang w:val="en-US"/>
        </w:rPr>
        <w:delText>Idea E</w:delText>
      </w:r>
    </w:del>
    <w:r w:rsidRPr="00C46BA8">
      <w:rPr>
        <w:rFonts w:ascii="Times New Roman" w:hAnsi="Times New Roman" w:cs="Times New Roman"/>
        <w:i/>
        <w:lang w:val="en-US"/>
      </w:rPr>
      <w:t>valuation</w:t>
    </w:r>
    <w:ins w:id="4" w:author="Serena Mastria" w:date="2019-06-25T11:38:00Z">
      <w:r w:rsidR="009D5C24">
        <w:rPr>
          <w:rFonts w:ascii="Times New Roman" w:hAnsi="Times New Roman" w:cs="Times New Roman"/>
          <w:i/>
          <w:lang w:val="en-US"/>
        </w:rPr>
        <w:t xml:space="preserve"> of ideas</w:t>
      </w:r>
    </w:ins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283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1E"/>
    <w:rsid w:val="00010905"/>
    <w:rsid w:val="00053FE0"/>
    <w:rsid w:val="00092D93"/>
    <w:rsid w:val="000B3ADA"/>
    <w:rsid w:val="000F2FF0"/>
    <w:rsid w:val="000F65AD"/>
    <w:rsid w:val="00124861"/>
    <w:rsid w:val="00127E26"/>
    <w:rsid w:val="00151F2E"/>
    <w:rsid w:val="00166246"/>
    <w:rsid w:val="00171EF0"/>
    <w:rsid w:val="0017433C"/>
    <w:rsid w:val="00190624"/>
    <w:rsid w:val="001C0A6E"/>
    <w:rsid w:val="001D51A5"/>
    <w:rsid w:val="00252E42"/>
    <w:rsid w:val="00255B5D"/>
    <w:rsid w:val="00266F4B"/>
    <w:rsid w:val="00271B49"/>
    <w:rsid w:val="00294305"/>
    <w:rsid w:val="002B4F02"/>
    <w:rsid w:val="002E5335"/>
    <w:rsid w:val="002E66A7"/>
    <w:rsid w:val="003001EB"/>
    <w:rsid w:val="00307C19"/>
    <w:rsid w:val="00370E5A"/>
    <w:rsid w:val="003A53F6"/>
    <w:rsid w:val="003F2CDA"/>
    <w:rsid w:val="00403F97"/>
    <w:rsid w:val="00411017"/>
    <w:rsid w:val="00415688"/>
    <w:rsid w:val="00444213"/>
    <w:rsid w:val="004A3144"/>
    <w:rsid w:val="004B1E38"/>
    <w:rsid w:val="00521180"/>
    <w:rsid w:val="00547654"/>
    <w:rsid w:val="005507ED"/>
    <w:rsid w:val="005519C9"/>
    <w:rsid w:val="00565022"/>
    <w:rsid w:val="005948B8"/>
    <w:rsid w:val="005A12E4"/>
    <w:rsid w:val="005A584D"/>
    <w:rsid w:val="00613440"/>
    <w:rsid w:val="0063131E"/>
    <w:rsid w:val="00654480"/>
    <w:rsid w:val="006A46FB"/>
    <w:rsid w:val="006D71D6"/>
    <w:rsid w:val="006F4676"/>
    <w:rsid w:val="00700A71"/>
    <w:rsid w:val="00707C4D"/>
    <w:rsid w:val="0075481F"/>
    <w:rsid w:val="007E2A22"/>
    <w:rsid w:val="0081533D"/>
    <w:rsid w:val="008341E1"/>
    <w:rsid w:val="00903FAE"/>
    <w:rsid w:val="0092009C"/>
    <w:rsid w:val="00965B4F"/>
    <w:rsid w:val="00992A5E"/>
    <w:rsid w:val="009C0411"/>
    <w:rsid w:val="009C21E5"/>
    <w:rsid w:val="009D5C24"/>
    <w:rsid w:val="009F6334"/>
    <w:rsid w:val="00A032B5"/>
    <w:rsid w:val="00A069D7"/>
    <w:rsid w:val="00A21F78"/>
    <w:rsid w:val="00A22A3F"/>
    <w:rsid w:val="00A52F54"/>
    <w:rsid w:val="00A824DB"/>
    <w:rsid w:val="00A87733"/>
    <w:rsid w:val="00AB1BBC"/>
    <w:rsid w:val="00AB3DD4"/>
    <w:rsid w:val="00AF3A1B"/>
    <w:rsid w:val="00B11D57"/>
    <w:rsid w:val="00B20566"/>
    <w:rsid w:val="00B23083"/>
    <w:rsid w:val="00B3279B"/>
    <w:rsid w:val="00B623BC"/>
    <w:rsid w:val="00B67F77"/>
    <w:rsid w:val="00C06434"/>
    <w:rsid w:val="00C258D3"/>
    <w:rsid w:val="00C46BA8"/>
    <w:rsid w:val="00C85F1E"/>
    <w:rsid w:val="00CA3206"/>
    <w:rsid w:val="00CA6251"/>
    <w:rsid w:val="00D17CEA"/>
    <w:rsid w:val="00D26BC7"/>
    <w:rsid w:val="00D26CDA"/>
    <w:rsid w:val="00D733F3"/>
    <w:rsid w:val="00DE3275"/>
    <w:rsid w:val="00E16252"/>
    <w:rsid w:val="00E71C95"/>
    <w:rsid w:val="00E87DD7"/>
    <w:rsid w:val="00EC1EE9"/>
    <w:rsid w:val="00ED4B4C"/>
    <w:rsid w:val="00F06A51"/>
    <w:rsid w:val="00F42E8E"/>
    <w:rsid w:val="00F43105"/>
    <w:rsid w:val="00FB58FE"/>
    <w:rsid w:val="00FC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5B37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F4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4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1B"/>
  </w:style>
  <w:style w:type="paragraph" w:styleId="Footer">
    <w:name w:val="footer"/>
    <w:basedOn w:val="Normal"/>
    <w:link w:val="Foot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A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F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5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F46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43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1B"/>
  </w:style>
  <w:style w:type="paragraph" w:styleId="Footer">
    <w:name w:val="footer"/>
    <w:basedOn w:val="Normal"/>
    <w:link w:val="FooterChar"/>
    <w:uiPriority w:val="99"/>
    <w:unhideWhenUsed/>
    <w:rsid w:val="00AF3A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7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3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 </Company>
  <LinksUpToDate>false</LinksUpToDate>
  <CharactersWithSpaces>129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astria</dc:creator>
  <cp:keywords/>
  <dc:description/>
  <cp:lastModifiedBy>Serena Mastria</cp:lastModifiedBy>
  <cp:revision>18</cp:revision>
  <dcterms:created xsi:type="dcterms:W3CDTF">2019-01-18T10:30:00Z</dcterms:created>
  <dcterms:modified xsi:type="dcterms:W3CDTF">2019-06-25T09:38:00Z</dcterms:modified>
  <cp:category/>
</cp:coreProperties>
</file>